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9A7" w:rsidRDefault="006379A7" w:rsidP="00B1035F">
      <w:pPr>
        <w:spacing w:before="156"/>
        <w:rPr>
          <w:rFonts w:hint="eastAsia"/>
        </w:rPr>
      </w:pPr>
      <w:r>
        <w:t>Description of supplementary materials</w:t>
      </w:r>
      <w:bookmarkStart w:id="0" w:name="_GoBack"/>
      <w:bookmarkEnd w:id="0"/>
    </w:p>
    <w:p w:rsidR="00B1035F" w:rsidRDefault="00B1035F" w:rsidP="00B1035F">
      <w:pPr>
        <w:spacing w:before="156"/>
      </w:pPr>
      <w:r>
        <w:t>Figure S1. Functional analysis of WNT-related genes. A: Biological process (BP) annotation map of genes positively correlated with WNT Score; B: Cellular component (CC) annotation map of genes positively correlated with WNT Score; C: Molecular function (MF) annotation map of genes positively correlated with WNT Score; D: KEGG annotation map of genes positively correlated with WNT Score.</w:t>
      </w:r>
    </w:p>
    <w:p w:rsidR="00B1035F" w:rsidRDefault="00B1035F" w:rsidP="00B1035F">
      <w:pPr>
        <w:spacing w:before="156"/>
      </w:pPr>
      <w:r>
        <w:t>Figure S2. Clinical information distribution of molecular subtypes in the TCGA cohort.</w:t>
      </w:r>
    </w:p>
    <w:p w:rsidR="00B4687D" w:rsidRDefault="00B1035F" w:rsidP="00B1035F">
      <w:pPr>
        <w:spacing w:before="156"/>
      </w:pPr>
      <w:r>
        <w:t>Figure S3. Mutation characteristics of high- and low- risk groups. Genomic alterations in molecular subtypes of the TCGA cohort. A: Somatic mutation analysis of high and low risk groups in the TCGA cohort (Fisher's exact test); B: Comparison of Homologous Recombination Defects, Fraction Altered, Number of Segments and Tumor mutation burden between high and low risk groups in the TCGA cohort.</w:t>
      </w:r>
    </w:p>
    <w:sectPr w:rsidR="00B46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E53"/>
    <w:rsid w:val="000C4594"/>
    <w:rsid w:val="001D5969"/>
    <w:rsid w:val="001E65AC"/>
    <w:rsid w:val="00422406"/>
    <w:rsid w:val="00606EB9"/>
    <w:rsid w:val="006379A7"/>
    <w:rsid w:val="00730E53"/>
    <w:rsid w:val="00A3310A"/>
    <w:rsid w:val="00AA228D"/>
    <w:rsid w:val="00B1035F"/>
    <w:rsid w:val="00C862C3"/>
    <w:rsid w:val="00CC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E4DC3E-CBE3-4711-BCC6-4C5148FA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8-30T01:23:00Z</dcterms:created>
  <dcterms:modified xsi:type="dcterms:W3CDTF">2022-08-30T01:23:00Z</dcterms:modified>
</cp:coreProperties>
</file>